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2BC9" w:rsidRPr="00056BD2" w:rsidRDefault="00312BC9" w:rsidP="00056BD2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94"/>
        <w:gridCol w:w="1554"/>
        <w:gridCol w:w="2908"/>
      </w:tblGrid>
      <w:tr w:rsidR="00312BC9" w:rsidTr="00D62E08">
        <w:trPr>
          <w:trHeight w:val="90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12BC9" w:rsidRPr="00312BC9" w:rsidRDefault="00312BC9" w:rsidP="00312BC9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123">
              <w:rPr>
                <w:rFonts w:ascii="Times New Roman" w:hAnsi="Times New Roman" w:cs="Times New Roman"/>
                <w:b/>
                <w:sz w:val="24"/>
              </w:rPr>
              <w:t>Gene nam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12BC9" w:rsidRDefault="00312BC9" w:rsidP="00312BC9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ene typ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12BC9" w:rsidRDefault="00312BC9" w:rsidP="00312BC9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123">
              <w:rPr>
                <w:rFonts w:ascii="Times New Roman" w:hAnsi="Times New Roman" w:cs="Times New Roman"/>
                <w:b/>
                <w:sz w:val="24"/>
              </w:rPr>
              <w:t>Gene type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312BC9" w:rsidRDefault="00312BC9" w:rsidP="00312BC9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123">
              <w:rPr>
                <w:rFonts w:ascii="Times New Roman" w:hAnsi="Times New Roman" w:cs="Times New Roman"/>
                <w:b/>
                <w:sz w:val="24"/>
              </w:rPr>
              <w:t>Location</w:t>
            </w:r>
          </w:p>
        </w:tc>
      </w:tr>
      <w:tr w:rsidR="00312BC9" w:rsidTr="00D62E08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2BC9" w:rsidRDefault="00312BC9" w:rsidP="00312BC9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6960069"/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TXBP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2BC9" w:rsidRDefault="00D62E08" w:rsidP="00312BC9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62E08">
              <w:rPr>
                <w:rFonts w:ascii="Times New Roman" w:hAnsi="Times New Roman" w:cs="Times New Roman"/>
                <w:sz w:val="20"/>
                <w:szCs w:val="20"/>
              </w:rPr>
              <w:t>rotective prognostic facto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2BC9" w:rsidRDefault="00312BC9" w:rsidP="00312BC9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rotein Coding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12BC9" w:rsidRDefault="00312BC9" w:rsidP="00312BC9">
            <w:pPr>
              <w:tabs>
                <w:tab w:val="left" w:pos="53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hromosome 3, NC_000069.6</w:t>
            </w:r>
          </w:p>
        </w:tc>
      </w:tr>
      <w:bookmarkEnd w:id="0"/>
      <w:tr w:rsidR="00D62E08" w:rsidTr="00D62E08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KN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62E08">
              <w:rPr>
                <w:rFonts w:ascii="Times New Roman" w:hAnsi="Times New Roman" w:cs="Times New Roman"/>
                <w:sz w:val="20"/>
                <w:szCs w:val="20"/>
              </w:rPr>
              <w:t>rotective prognostic facto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rotein Coding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hromosome 1, NC_000001.11</w:t>
            </w:r>
          </w:p>
        </w:tc>
      </w:tr>
      <w:tr w:rsidR="00D62E08" w:rsidTr="00D62E08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TCAP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51"/>
            <w:bookmarkStart w:id="2" w:name="OLE_LINK452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62E08">
              <w:rPr>
                <w:rFonts w:ascii="Times New Roman" w:hAnsi="Times New Roman" w:cs="Times New Roman"/>
                <w:sz w:val="20"/>
                <w:szCs w:val="20"/>
              </w:rPr>
              <w:t>angerous prognostic factor</w:t>
            </w:r>
            <w:bookmarkEnd w:id="1"/>
            <w:bookmarkEnd w:id="2"/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rotein Coding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hromosome 17, NC_000017.11</w:t>
            </w:r>
          </w:p>
        </w:tc>
      </w:tr>
      <w:tr w:rsidR="00D62E08" w:rsidTr="00D62E08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STARD3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jc w:val="center"/>
            </w:pPr>
            <w:r w:rsidRPr="000177F7">
              <w:rPr>
                <w:rFonts w:ascii="Times New Roman" w:hAnsi="Times New Roman" w:cs="Times New Roman"/>
                <w:sz w:val="20"/>
                <w:szCs w:val="20"/>
              </w:rPr>
              <w:t>Dangerous prognostic facto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rotein Coding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hromosome 17, NC_000017.11</w:t>
            </w:r>
          </w:p>
        </w:tc>
      </w:tr>
      <w:tr w:rsidR="00D62E08" w:rsidTr="00D62E08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DR2L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jc w:val="center"/>
            </w:pPr>
            <w:r w:rsidRPr="000177F7">
              <w:rPr>
                <w:rFonts w:ascii="Times New Roman" w:hAnsi="Times New Roman" w:cs="Times New Roman"/>
                <w:sz w:val="20"/>
                <w:szCs w:val="20"/>
              </w:rPr>
              <w:t>Dangerous prognostic facto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rotein Coding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hromosome 17, NC_000017.11</w:t>
            </w:r>
          </w:p>
        </w:tc>
      </w:tr>
      <w:tr w:rsidR="00D62E08" w:rsidTr="00D62E08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NMT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jc w:val="center"/>
            </w:pPr>
            <w:r w:rsidRPr="000177F7">
              <w:rPr>
                <w:rFonts w:ascii="Times New Roman" w:hAnsi="Times New Roman" w:cs="Times New Roman"/>
                <w:sz w:val="20"/>
                <w:szCs w:val="20"/>
              </w:rPr>
              <w:t>Dangerous prognostic facto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rotein Coding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hromosome 10, NC_005109.4</w:t>
            </w:r>
          </w:p>
        </w:tc>
      </w:tr>
      <w:tr w:rsidR="00D62E08" w:rsidTr="00D62E08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GPR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jc w:val="center"/>
            </w:pPr>
            <w:r w:rsidRPr="000177F7">
              <w:rPr>
                <w:rFonts w:ascii="Times New Roman" w:hAnsi="Times New Roman" w:cs="Times New Roman"/>
                <w:sz w:val="20"/>
                <w:szCs w:val="20"/>
              </w:rPr>
              <w:t>Dangerous prognostic facto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rotein Coding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hromosome 19, NC_000019.10</w:t>
            </w:r>
          </w:p>
        </w:tc>
      </w:tr>
      <w:tr w:rsidR="00D62E08" w:rsidTr="00D62E08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ANGPT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jc w:val="center"/>
            </w:pPr>
            <w:r w:rsidRPr="000177F7">
              <w:rPr>
                <w:rFonts w:ascii="Times New Roman" w:hAnsi="Times New Roman" w:cs="Times New Roman"/>
                <w:sz w:val="20"/>
                <w:szCs w:val="20"/>
              </w:rPr>
              <w:t>Dangerous prognostic facto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rotein Coding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hromosome 8, NC_000008.11</w:t>
            </w:r>
          </w:p>
        </w:tc>
      </w:tr>
      <w:tr w:rsidR="00D62E08" w:rsidTr="00D62E08"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APN5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jc w:val="center"/>
            </w:pPr>
            <w:r w:rsidRPr="000177F7">
              <w:rPr>
                <w:rFonts w:ascii="Times New Roman" w:hAnsi="Times New Roman" w:cs="Times New Roman"/>
                <w:sz w:val="20"/>
                <w:szCs w:val="20"/>
              </w:rPr>
              <w:t>Dangerous prognostic factor</w:t>
            </w:r>
          </w:p>
        </w:tc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62E08" w:rsidRDefault="00D62E08" w:rsidP="00D62E08">
            <w:pPr>
              <w:tabs>
                <w:tab w:val="left" w:pos="5335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Protein Coding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62E08" w:rsidRPr="00224CF7" w:rsidRDefault="00D62E08" w:rsidP="00D62E08">
            <w:pPr>
              <w:tabs>
                <w:tab w:val="left" w:pos="5335"/>
              </w:tabs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24CF7">
              <w:rPr>
                <w:rFonts w:ascii="Times New Roman" w:hAnsi="Times New Roman" w:cs="Times New Roman"/>
                <w:sz w:val="20"/>
                <w:szCs w:val="20"/>
              </w:rPr>
              <w:t>Chromosome11, NC_000011.10</w:t>
            </w:r>
          </w:p>
        </w:tc>
      </w:tr>
    </w:tbl>
    <w:p w:rsidR="00312BC9" w:rsidRPr="00224CF7" w:rsidRDefault="00312BC9" w:rsidP="00312BC9">
      <w:pPr>
        <w:tabs>
          <w:tab w:val="left" w:pos="5335"/>
        </w:tabs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3" w:name="_GoBack"/>
      <w:bookmarkEnd w:id="3"/>
    </w:p>
    <w:sectPr w:rsidR="00312BC9" w:rsidRPr="00224CF7" w:rsidSect="006C6C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2123"/>
    <w:rsid w:val="00056BD2"/>
    <w:rsid w:val="0017575E"/>
    <w:rsid w:val="00224CF7"/>
    <w:rsid w:val="00312BC9"/>
    <w:rsid w:val="003E23B3"/>
    <w:rsid w:val="004A1969"/>
    <w:rsid w:val="004F2FEB"/>
    <w:rsid w:val="00502006"/>
    <w:rsid w:val="005462D5"/>
    <w:rsid w:val="005C66D0"/>
    <w:rsid w:val="00667B52"/>
    <w:rsid w:val="00671F97"/>
    <w:rsid w:val="006C6C17"/>
    <w:rsid w:val="00730C54"/>
    <w:rsid w:val="00843AD1"/>
    <w:rsid w:val="00913B0B"/>
    <w:rsid w:val="00962123"/>
    <w:rsid w:val="00A21FCB"/>
    <w:rsid w:val="00A64BD0"/>
    <w:rsid w:val="00AD0CFD"/>
    <w:rsid w:val="00D62E08"/>
    <w:rsid w:val="00D930C2"/>
    <w:rsid w:val="00E026D6"/>
    <w:rsid w:val="00E23D90"/>
    <w:rsid w:val="00E459B8"/>
    <w:rsid w:val="00E46B97"/>
    <w:rsid w:val="00EE4CB7"/>
    <w:rsid w:val="00F2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8D659"/>
  <w15:chartTrackingRefBased/>
  <w15:docId w15:val="{7905ED37-A677-D648-8060-BFD7B63EF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2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10</Words>
  <Characters>628</Characters>
  <Application>Microsoft Office Word</Application>
  <DocSecurity>0</DocSecurity>
  <Lines>13</Lines>
  <Paragraphs>3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2-24T15:27:00Z</dcterms:created>
  <dcterms:modified xsi:type="dcterms:W3CDTF">2020-07-29T16:09:00Z</dcterms:modified>
</cp:coreProperties>
</file>